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C20B" w14:textId="77777777" w:rsidR="00CB255A" w:rsidRPr="00E0090D" w:rsidRDefault="00CB255A" w:rsidP="00A048AA">
      <w:pPr>
        <w:spacing w:line="480" w:lineRule="auto"/>
        <w:jc w:val="both"/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</w:pP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Supplementary Material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–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Figure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 </w:t>
      </w:r>
      <w:r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>S2</w:t>
      </w: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: </w:t>
      </w:r>
    </w:p>
    <w:p w14:paraId="33BDFE42" w14:textId="77777777" w:rsidR="00CB255A" w:rsidRPr="00E0090D" w:rsidRDefault="00CB255A" w:rsidP="00CB255A">
      <w:pPr>
        <w:spacing w:line="480" w:lineRule="auto"/>
        <w:jc w:val="both"/>
        <w:rPr>
          <w:color w:val="FF0000"/>
        </w:rPr>
      </w:pPr>
      <w:r w:rsidRPr="00E0090D"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  <w:t>Intra-observer agreements for left ventricular longitudinal strain (LVLS, in %), left ventricular ejection fraction (LVEF, in %), and septal mitral annular plane systolic excursion (MAPSE, in cm). A, C, E: Linear correlation plot for LVLS, LVEF, and septal MAPSE, respectively. B, D, F: Bland Altman plot for LVLS, LVEF, and septal MAPSE, respectively.</w:t>
      </w:r>
    </w:p>
    <w:p w14:paraId="2F68D33B" w14:textId="1ACFF0C9" w:rsidR="000F7131" w:rsidRDefault="00CB255A" w:rsidP="00CB255A">
      <w:r>
        <w:object w:dxaOrig="9991" w:dyaOrig="11242" w14:anchorId="5B513A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510.75pt" o:ole="">
            <v:imagedata r:id="rId4" o:title=""/>
          </v:shape>
          <o:OLEObject Type="Embed" ProgID="Prism8.Document" ShapeID="_x0000_i1025" DrawAspect="Content" ObjectID="_1745781882" r:id="rId5"/>
        </w:object>
      </w:r>
    </w:p>
    <w:sectPr w:rsidR="000F7131" w:rsidSect="002C7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5A"/>
    <w:rsid w:val="000F7131"/>
    <w:rsid w:val="00263007"/>
    <w:rsid w:val="002C72C8"/>
    <w:rsid w:val="00A048AA"/>
    <w:rsid w:val="00CB255A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14B2F"/>
  <w15:chartTrackingRefBased/>
  <w15:docId w15:val="{F0C2F961-C4C9-401C-8AF0-CCFD5E0F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2</cp:revision>
  <dcterms:created xsi:type="dcterms:W3CDTF">2023-05-16T20:33:00Z</dcterms:created>
  <dcterms:modified xsi:type="dcterms:W3CDTF">2023-05-16T20:38:00Z</dcterms:modified>
</cp:coreProperties>
</file>